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17134" w14:textId="1FD210CF" w:rsidR="0017394A" w:rsidRDefault="0061262E" w:rsidP="0017394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0A130C">
        <w:rPr>
          <w:rFonts w:ascii="Times New Roman" w:hAnsi="Times New Roman" w:cs="Times New Roman"/>
          <w:b/>
          <w:bCs/>
          <w:sz w:val="28"/>
          <w:szCs w:val="32"/>
        </w:rPr>
        <w:t xml:space="preserve">Supporting </w:t>
      </w:r>
      <w:r w:rsidR="001A426F">
        <w:rPr>
          <w:rFonts w:ascii="Times New Roman" w:hAnsi="Times New Roman" w:cs="Times New Roman" w:hint="eastAsia"/>
          <w:b/>
          <w:bCs/>
          <w:sz w:val="28"/>
          <w:szCs w:val="32"/>
        </w:rPr>
        <w:t>I</w:t>
      </w:r>
      <w:r w:rsidR="001A426F" w:rsidRPr="000A130C">
        <w:rPr>
          <w:rFonts w:ascii="Times New Roman" w:hAnsi="Times New Roman" w:cs="Times New Roman"/>
          <w:b/>
          <w:bCs/>
          <w:sz w:val="28"/>
          <w:szCs w:val="32"/>
        </w:rPr>
        <w:t>nformation</w:t>
      </w:r>
    </w:p>
    <w:p w14:paraId="6B271CAF" w14:textId="302CF149" w:rsidR="00C90073" w:rsidRPr="000A130C" w:rsidRDefault="008800B3" w:rsidP="004F01A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31454D" wp14:editId="0DCA3EF9">
            <wp:extent cx="4229100" cy="5964833"/>
            <wp:effectExtent l="0" t="0" r="0" b="0"/>
            <wp:docPr id="475776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776489" name="图片 47577648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1604" cy="5968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F357C" w14:textId="5D3ABBB8" w:rsidR="00962B71" w:rsidRDefault="00277015" w:rsidP="000E7CD7">
      <w:pPr>
        <w:jc w:val="both"/>
        <w:rPr>
          <w:rFonts w:ascii="Times New Roman" w:eastAsia="宋体" w:hAnsi="Times New Roman" w:cs="Times New Roman"/>
          <w:iCs/>
          <w:kern w:val="0"/>
          <w:sz w:val="24"/>
          <w14:ligatures w14:val="none"/>
        </w:rPr>
      </w:pPr>
      <w:r w:rsidRPr="00522B9E">
        <w:rPr>
          <w:rFonts w:ascii="Times New Roman" w:eastAsia="宋体" w:hAnsi="Times New Roman" w:cs="Times New Roman"/>
          <w:b/>
          <w:bCs/>
          <w:iCs/>
          <w:kern w:val="0"/>
          <w:sz w:val="24"/>
          <w14:ligatures w14:val="none"/>
        </w:rPr>
        <w:t xml:space="preserve">Supporting </w:t>
      </w:r>
      <w:r w:rsidR="001A426F" w:rsidRPr="00522B9E">
        <w:rPr>
          <w:rFonts w:ascii="Times New Roman" w:eastAsia="宋体" w:hAnsi="Times New Roman" w:cs="Times New Roman" w:hint="eastAsia"/>
          <w:b/>
          <w:bCs/>
          <w:iCs/>
          <w:kern w:val="0"/>
          <w:sz w:val="24"/>
          <w14:ligatures w14:val="none"/>
        </w:rPr>
        <w:t>I</w:t>
      </w:r>
      <w:r w:rsidRPr="00522B9E">
        <w:rPr>
          <w:rFonts w:ascii="Times New Roman" w:eastAsia="宋体" w:hAnsi="Times New Roman" w:cs="Times New Roman"/>
          <w:b/>
          <w:bCs/>
          <w:iCs/>
          <w:kern w:val="0"/>
          <w:sz w:val="24"/>
          <w14:ligatures w14:val="none"/>
        </w:rPr>
        <w:t xml:space="preserve">nformation </w:t>
      </w:r>
      <w:r w:rsidRPr="00522B9E">
        <w:rPr>
          <w:rFonts w:ascii="Times New Roman" w:eastAsia="宋体" w:hAnsi="Times New Roman" w:cs="Times New Roman"/>
          <w:b/>
          <w:bCs/>
          <w:iCs/>
          <w:kern w:val="0"/>
          <w:sz w:val="24"/>
          <w:lang w:eastAsia="en-US"/>
          <w14:ligatures w14:val="none"/>
        </w:rPr>
        <w:t>F</w:t>
      </w:r>
      <w:r w:rsidR="00F31819" w:rsidRPr="00522B9E">
        <w:rPr>
          <w:rFonts w:ascii="Times New Roman" w:eastAsia="宋体" w:hAnsi="Times New Roman" w:cs="Times New Roman"/>
          <w:b/>
          <w:bCs/>
          <w:iCs/>
          <w:kern w:val="0"/>
          <w:sz w:val="24"/>
          <w14:ligatures w14:val="none"/>
        </w:rPr>
        <w:t>igure</w:t>
      </w:r>
      <w:r w:rsidRPr="00522B9E">
        <w:rPr>
          <w:rFonts w:ascii="Times New Roman" w:eastAsia="宋体" w:hAnsi="Times New Roman" w:cs="Times New Roman"/>
          <w:b/>
          <w:bCs/>
          <w:iCs/>
          <w:kern w:val="0"/>
          <w:sz w:val="24"/>
          <w:lang w:eastAsia="en-US"/>
          <w14:ligatures w14:val="none"/>
        </w:rPr>
        <w:t xml:space="preserve"> </w:t>
      </w:r>
      <w:r w:rsidRPr="00522B9E">
        <w:rPr>
          <w:rFonts w:ascii="Times New Roman" w:eastAsia="宋体" w:hAnsi="Times New Roman" w:cs="Times New Roman"/>
          <w:b/>
          <w:bCs/>
          <w:iCs/>
          <w:kern w:val="0"/>
          <w:sz w:val="24"/>
          <w14:ligatures w14:val="none"/>
        </w:rPr>
        <w:t>S</w:t>
      </w:r>
      <w:r w:rsidR="001A37B8" w:rsidRPr="00522B9E">
        <w:rPr>
          <w:rFonts w:ascii="Times New Roman" w:eastAsia="宋体" w:hAnsi="Times New Roman" w:cs="Times New Roman" w:hint="eastAsia"/>
          <w:b/>
          <w:bCs/>
          <w:iCs/>
          <w:kern w:val="0"/>
          <w:sz w:val="24"/>
          <w14:ligatures w14:val="none"/>
        </w:rPr>
        <w:t>1</w:t>
      </w:r>
      <w:r w:rsidRPr="000A130C">
        <w:rPr>
          <w:rFonts w:ascii="Times New Roman" w:eastAsia="宋体" w:hAnsi="Times New Roman" w:cs="Times New Roman"/>
          <w:b/>
          <w:bCs/>
          <w:iCs/>
          <w:kern w:val="0"/>
          <w:sz w:val="24"/>
          <w:lang w:eastAsia="en-US"/>
          <w14:ligatures w14:val="none"/>
        </w:rPr>
        <w:t xml:space="preserve"> </w:t>
      </w:r>
      <w:r w:rsidR="000F01B7" w:rsidRPr="000F01B7">
        <w:rPr>
          <w:rFonts w:ascii="Times New Roman" w:eastAsia="宋体" w:hAnsi="Times New Roman" w:cs="Times New Roman"/>
          <w:iCs/>
          <w:kern w:val="0"/>
          <w:sz w:val="24"/>
          <w14:ligatures w14:val="none"/>
        </w:rPr>
        <w:t xml:space="preserve">Representative VIBE-DIXON images of three subjects. </w:t>
      </w:r>
      <w:r w:rsidR="000F01B7" w:rsidRPr="000F01B7">
        <w:rPr>
          <w:rFonts w:ascii="Times New Roman" w:eastAsia="宋体" w:hAnsi="Times New Roman" w:cs="Times New Roman"/>
          <w:b/>
          <w:bCs/>
          <w:iCs/>
          <w:kern w:val="0"/>
          <w:sz w:val="24"/>
          <w14:ligatures w14:val="none"/>
        </w:rPr>
        <w:t>Left</w:t>
      </w:r>
      <w:r w:rsidR="000F01B7" w:rsidRPr="00804191">
        <w:rPr>
          <w:rFonts w:ascii="Times New Roman" w:eastAsia="宋体" w:hAnsi="Times New Roman" w:cs="Times New Roman"/>
          <w:b/>
          <w:bCs/>
          <w:iCs/>
          <w:kern w:val="0"/>
          <w:sz w:val="24"/>
          <w14:ligatures w14:val="none"/>
        </w:rPr>
        <w:t>:</w:t>
      </w:r>
      <w:r w:rsidR="000F01B7" w:rsidRPr="000F01B7">
        <w:rPr>
          <w:rFonts w:ascii="Times New Roman" w:eastAsia="宋体" w:hAnsi="Times New Roman" w:cs="Times New Roman"/>
          <w:iCs/>
          <w:kern w:val="0"/>
          <w:sz w:val="24"/>
          <w14:ligatures w14:val="none"/>
        </w:rPr>
        <w:t xml:space="preserve"> Water-only images. </w:t>
      </w:r>
      <w:r w:rsidR="000F01B7" w:rsidRPr="000F01B7">
        <w:rPr>
          <w:rFonts w:ascii="Times New Roman" w:eastAsia="宋体" w:hAnsi="Times New Roman" w:cs="Times New Roman" w:hint="eastAsia"/>
          <w:b/>
          <w:bCs/>
          <w:iCs/>
          <w:kern w:val="0"/>
          <w:sz w:val="24"/>
          <w14:ligatures w14:val="none"/>
        </w:rPr>
        <w:t>Right</w:t>
      </w:r>
      <w:r w:rsidR="000F01B7" w:rsidRPr="00804191">
        <w:rPr>
          <w:rFonts w:ascii="Times New Roman" w:eastAsia="宋体" w:hAnsi="Times New Roman" w:cs="Times New Roman"/>
          <w:b/>
          <w:bCs/>
          <w:iCs/>
          <w:kern w:val="0"/>
          <w:sz w:val="24"/>
          <w14:ligatures w14:val="none"/>
        </w:rPr>
        <w:t>:</w:t>
      </w:r>
      <w:r w:rsidR="000F01B7" w:rsidRPr="000F01B7">
        <w:rPr>
          <w:rFonts w:ascii="Times New Roman" w:eastAsia="宋体" w:hAnsi="Times New Roman" w:cs="Times New Roman"/>
          <w:iCs/>
          <w:kern w:val="0"/>
          <w:sz w:val="24"/>
          <w14:ligatures w14:val="none"/>
        </w:rPr>
        <w:t xml:space="preserve"> Fat-only images. VIBE, volumetric interpolated breath-hold examination.</w:t>
      </w:r>
    </w:p>
    <w:sectPr w:rsidR="00962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CD153" w14:textId="77777777" w:rsidR="00511D91" w:rsidRDefault="00511D91" w:rsidP="00F309E5">
      <w:pPr>
        <w:spacing w:after="0" w:line="240" w:lineRule="auto"/>
      </w:pPr>
      <w:r>
        <w:separator/>
      </w:r>
    </w:p>
  </w:endnote>
  <w:endnote w:type="continuationSeparator" w:id="0">
    <w:p w14:paraId="76E8ECBF" w14:textId="77777777" w:rsidR="00511D91" w:rsidRDefault="00511D91" w:rsidP="00F30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773E53" w14:textId="77777777" w:rsidR="00511D91" w:rsidRDefault="00511D91" w:rsidP="00F309E5">
      <w:pPr>
        <w:spacing w:after="0" w:line="240" w:lineRule="auto"/>
      </w:pPr>
      <w:r>
        <w:separator/>
      </w:r>
    </w:p>
  </w:footnote>
  <w:footnote w:type="continuationSeparator" w:id="0">
    <w:p w14:paraId="1B975039" w14:textId="77777777" w:rsidR="00511D91" w:rsidRDefault="00511D91" w:rsidP="00F309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056"/>
    <w:rsid w:val="00000D1C"/>
    <w:rsid w:val="000055CD"/>
    <w:rsid w:val="0002323C"/>
    <w:rsid w:val="000333B3"/>
    <w:rsid w:val="00060DE7"/>
    <w:rsid w:val="000660AB"/>
    <w:rsid w:val="00076BBD"/>
    <w:rsid w:val="000A130C"/>
    <w:rsid w:val="000B0AB0"/>
    <w:rsid w:val="000C22F6"/>
    <w:rsid w:val="000D1217"/>
    <w:rsid w:val="000E423C"/>
    <w:rsid w:val="000E7CD7"/>
    <w:rsid w:val="000F01B7"/>
    <w:rsid w:val="000F7677"/>
    <w:rsid w:val="001022EB"/>
    <w:rsid w:val="00146F04"/>
    <w:rsid w:val="00170543"/>
    <w:rsid w:val="0017394A"/>
    <w:rsid w:val="001A37B8"/>
    <w:rsid w:val="001A426F"/>
    <w:rsid w:val="001C1C58"/>
    <w:rsid w:val="001E6A7E"/>
    <w:rsid w:val="001F13DD"/>
    <w:rsid w:val="001F1D8E"/>
    <w:rsid w:val="00204F80"/>
    <w:rsid w:val="00214417"/>
    <w:rsid w:val="0022592B"/>
    <w:rsid w:val="00234BF5"/>
    <w:rsid w:val="0024165E"/>
    <w:rsid w:val="00275445"/>
    <w:rsid w:val="00277015"/>
    <w:rsid w:val="00294B2F"/>
    <w:rsid w:val="002B0DFC"/>
    <w:rsid w:val="002E79D1"/>
    <w:rsid w:val="002F0918"/>
    <w:rsid w:val="002F299F"/>
    <w:rsid w:val="002F3D97"/>
    <w:rsid w:val="0030525F"/>
    <w:rsid w:val="00307706"/>
    <w:rsid w:val="00310F49"/>
    <w:rsid w:val="00327416"/>
    <w:rsid w:val="00334A04"/>
    <w:rsid w:val="00334BB7"/>
    <w:rsid w:val="00345E27"/>
    <w:rsid w:val="00347290"/>
    <w:rsid w:val="00354947"/>
    <w:rsid w:val="003617CC"/>
    <w:rsid w:val="00371E3D"/>
    <w:rsid w:val="00372D5A"/>
    <w:rsid w:val="003A5355"/>
    <w:rsid w:val="003A7F80"/>
    <w:rsid w:val="003A7FCF"/>
    <w:rsid w:val="003C55E4"/>
    <w:rsid w:val="003D6818"/>
    <w:rsid w:val="00437D23"/>
    <w:rsid w:val="00460C43"/>
    <w:rsid w:val="004653CE"/>
    <w:rsid w:val="004776B9"/>
    <w:rsid w:val="00484626"/>
    <w:rsid w:val="004920FA"/>
    <w:rsid w:val="004A1E27"/>
    <w:rsid w:val="004A3614"/>
    <w:rsid w:val="004E4929"/>
    <w:rsid w:val="004F01AF"/>
    <w:rsid w:val="00506CDB"/>
    <w:rsid w:val="0050731A"/>
    <w:rsid w:val="00510AA7"/>
    <w:rsid w:val="00511D91"/>
    <w:rsid w:val="005204B8"/>
    <w:rsid w:val="00522B9E"/>
    <w:rsid w:val="005451CC"/>
    <w:rsid w:val="00547606"/>
    <w:rsid w:val="00573744"/>
    <w:rsid w:val="00577BAE"/>
    <w:rsid w:val="0059001A"/>
    <w:rsid w:val="00592CEE"/>
    <w:rsid w:val="00593483"/>
    <w:rsid w:val="005B4168"/>
    <w:rsid w:val="005D1DFB"/>
    <w:rsid w:val="005E4D67"/>
    <w:rsid w:val="005F268D"/>
    <w:rsid w:val="0061262E"/>
    <w:rsid w:val="00631DB5"/>
    <w:rsid w:val="006404C0"/>
    <w:rsid w:val="0064239A"/>
    <w:rsid w:val="0064297C"/>
    <w:rsid w:val="00645080"/>
    <w:rsid w:val="00651CFF"/>
    <w:rsid w:val="006653FE"/>
    <w:rsid w:val="00667ED1"/>
    <w:rsid w:val="00683FBA"/>
    <w:rsid w:val="00693CB1"/>
    <w:rsid w:val="006A0BB5"/>
    <w:rsid w:val="006C0D05"/>
    <w:rsid w:val="006C19BD"/>
    <w:rsid w:val="006C29C5"/>
    <w:rsid w:val="006C3608"/>
    <w:rsid w:val="006C4921"/>
    <w:rsid w:val="006E138A"/>
    <w:rsid w:val="006E29FA"/>
    <w:rsid w:val="0071023A"/>
    <w:rsid w:val="00721927"/>
    <w:rsid w:val="007717CA"/>
    <w:rsid w:val="00777FB4"/>
    <w:rsid w:val="00780433"/>
    <w:rsid w:val="00792F89"/>
    <w:rsid w:val="007A09C2"/>
    <w:rsid w:val="007D7260"/>
    <w:rsid w:val="007D7DF9"/>
    <w:rsid w:val="007E10C4"/>
    <w:rsid w:val="007E537D"/>
    <w:rsid w:val="007F20CD"/>
    <w:rsid w:val="00804191"/>
    <w:rsid w:val="00805678"/>
    <w:rsid w:val="00816AFC"/>
    <w:rsid w:val="0082508F"/>
    <w:rsid w:val="00846F64"/>
    <w:rsid w:val="00867561"/>
    <w:rsid w:val="00870D84"/>
    <w:rsid w:val="008800B3"/>
    <w:rsid w:val="00884EC0"/>
    <w:rsid w:val="008A2D93"/>
    <w:rsid w:val="008C1799"/>
    <w:rsid w:val="008D43BF"/>
    <w:rsid w:val="008F37A3"/>
    <w:rsid w:val="00901B87"/>
    <w:rsid w:val="00905C8C"/>
    <w:rsid w:val="00905E63"/>
    <w:rsid w:val="00906F44"/>
    <w:rsid w:val="009128EB"/>
    <w:rsid w:val="0091725A"/>
    <w:rsid w:val="00924EC7"/>
    <w:rsid w:val="009328B7"/>
    <w:rsid w:val="00950C38"/>
    <w:rsid w:val="00951C24"/>
    <w:rsid w:val="00961A79"/>
    <w:rsid w:val="00962B71"/>
    <w:rsid w:val="009776FC"/>
    <w:rsid w:val="00981056"/>
    <w:rsid w:val="00985962"/>
    <w:rsid w:val="009A0557"/>
    <w:rsid w:val="009C1376"/>
    <w:rsid w:val="009C668D"/>
    <w:rsid w:val="009D5A3B"/>
    <w:rsid w:val="009E1C45"/>
    <w:rsid w:val="00A271D8"/>
    <w:rsid w:val="00A3582D"/>
    <w:rsid w:val="00A372EB"/>
    <w:rsid w:val="00A650E7"/>
    <w:rsid w:val="00A651D7"/>
    <w:rsid w:val="00A84B21"/>
    <w:rsid w:val="00AB184E"/>
    <w:rsid w:val="00AC3D47"/>
    <w:rsid w:val="00AE7506"/>
    <w:rsid w:val="00B66505"/>
    <w:rsid w:val="00B824D3"/>
    <w:rsid w:val="00B830FE"/>
    <w:rsid w:val="00B90315"/>
    <w:rsid w:val="00B95411"/>
    <w:rsid w:val="00BA6742"/>
    <w:rsid w:val="00BC1401"/>
    <w:rsid w:val="00BC327E"/>
    <w:rsid w:val="00BE4B62"/>
    <w:rsid w:val="00BF10B4"/>
    <w:rsid w:val="00C256AF"/>
    <w:rsid w:val="00C3181C"/>
    <w:rsid w:val="00C3411A"/>
    <w:rsid w:val="00C61E6C"/>
    <w:rsid w:val="00C626FA"/>
    <w:rsid w:val="00C6617E"/>
    <w:rsid w:val="00C6630B"/>
    <w:rsid w:val="00C87DCB"/>
    <w:rsid w:val="00C90073"/>
    <w:rsid w:val="00CB1835"/>
    <w:rsid w:val="00CB4816"/>
    <w:rsid w:val="00CC7F7F"/>
    <w:rsid w:val="00D220C2"/>
    <w:rsid w:val="00D76871"/>
    <w:rsid w:val="00D830B1"/>
    <w:rsid w:val="00D90F0D"/>
    <w:rsid w:val="00DA24B7"/>
    <w:rsid w:val="00DA43AB"/>
    <w:rsid w:val="00DB5788"/>
    <w:rsid w:val="00DD4745"/>
    <w:rsid w:val="00DD4FBC"/>
    <w:rsid w:val="00DE428D"/>
    <w:rsid w:val="00DE4736"/>
    <w:rsid w:val="00DF7B37"/>
    <w:rsid w:val="00E13C18"/>
    <w:rsid w:val="00E43A14"/>
    <w:rsid w:val="00E50DE3"/>
    <w:rsid w:val="00E558B2"/>
    <w:rsid w:val="00E55D29"/>
    <w:rsid w:val="00E62234"/>
    <w:rsid w:val="00E82D77"/>
    <w:rsid w:val="00E859D1"/>
    <w:rsid w:val="00E863AE"/>
    <w:rsid w:val="00E87C61"/>
    <w:rsid w:val="00EA6789"/>
    <w:rsid w:val="00EB0CB5"/>
    <w:rsid w:val="00EC0A42"/>
    <w:rsid w:val="00EF397D"/>
    <w:rsid w:val="00F13BFB"/>
    <w:rsid w:val="00F309E5"/>
    <w:rsid w:val="00F31819"/>
    <w:rsid w:val="00F33D84"/>
    <w:rsid w:val="00F50993"/>
    <w:rsid w:val="00F53C6A"/>
    <w:rsid w:val="00F6010F"/>
    <w:rsid w:val="00F951FC"/>
    <w:rsid w:val="00F97843"/>
    <w:rsid w:val="00FA48D1"/>
    <w:rsid w:val="00FE31F4"/>
    <w:rsid w:val="00FF2782"/>
    <w:rsid w:val="00FF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6D62D1"/>
  <w14:defaultImageDpi w14:val="32767"/>
  <w15:chartTrackingRefBased/>
  <w15:docId w15:val="{D89A6D51-E0D2-4D3C-8E8D-698AB03F2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01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810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1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10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10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10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105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10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10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10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10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1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1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10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10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10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10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10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10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10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1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10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10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1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10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10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10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1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10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10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09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09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09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09E5"/>
    <w:rPr>
      <w:sz w:val="18"/>
      <w:szCs w:val="18"/>
    </w:rPr>
  </w:style>
  <w:style w:type="table" w:styleId="af2">
    <w:name w:val="Table Grid"/>
    <w:basedOn w:val="a1"/>
    <w:uiPriority w:val="39"/>
    <w:rsid w:val="004E4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firstCol">
      <w:rPr>
        <w:b/>
      </w:rPr>
    </w:tblStylePr>
  </w:style>
  <w:style w:type="paragraph" w:styleId="af3">
    <w:name w:val="caption"/>
    <w:basedOn w:val="a"/>
    <w:next w:val="a"/>
    <w:uiPriority w:val="35"/>
    <w:unhideWhenUsed/>
    <w:qFormat/>
    <w:rsid w:val="006A0BB5"/>
    <w:rPr>
      <w:rFonts w:asciiTheme="majorHAnsi" w:eastAsia="黑体" w:hAnsiTheme="majorHAnsi" w:cstheme="majorBidi"/>
      <w:sz w:val="20"/>
      <w:szCs w:val="20"/>
    </w:rPr>
  </w:style>
  <w:style w:type="paragraph" w:styleId="af4">
    <w:name w:val="Revision"/>
    <w:hidden/>
    <w:uiPriority w:val="99"/>
    <w:semiHidden/>
    <w:rsid w:val="00884EC0"/>
    <w:pPr>
      <w:spacing w:after="0" w:line="240" w:lineRule="auto"/>
    </w:pPr>
  </w:style>
  <w:style w:type="character" w:styleId="af5">
    <w:name w:val="Placeholder Text"/>
    <w:basedOn w:val="a0"/>
    <w:uiPriority w:val="99"/>
    <w:semiHidden/>
    <w:rsid w:val="003C55E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BEAC5-5E58-4867-97E3-A74F07D72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1</Pages>
  <Words>23</Words>
  <Characters>191</Characters>
  <Application>Microsoft Office Word</Application>
  <DocSecurity>0</DocSecurity>
  <Lines>5</Lines>
  <Paragraphs>2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bin Zhang</dc:creator>
  <cp:keywords/>
  <dc:description/>
  <cp:lastModifiedBy>Huabin Zhang</cp:lastModifiedBy>
  <cp:revision>151</cp:revision>
  <dcterms:created xsi:type="dcterms:W3CDTF">2025-02-04T04:22:00Z</dcterms:created>
  <dcterms:modified xsi:type="dcterms:W3CDTF">2026-06-0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abeebe-0f8a-4be0-90b7-623a08e06be0</vt:lpwstr>
  </property>
</Properties>
</file>